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091" w:rsidRPr="006E2CFF" w:rsidRDefault="00DD4091" w:rsidP="00DD40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D4091" w:rsidRPr="006E2CFF" w:rsidRDefault="00DD4091" w:rsidP="00DD40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E2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ppendix </w:t>
      </w:r>
      <w:r w:rsidRPr="006E2CF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E2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6E2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2CFF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6E2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ctor Loadings of Basic Psychological Needs Scale</w:t>
      </w:r>
    </w:p>
    <w:tbl>
      <w:tblPr>
        <w:tblStyle w:val="1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5495"/>
        <w:gridCol w:w="992"/>
        <w:gridCol w:w="851"/>
        <w:gridCol w:w="1184"/>
      </w:tblGrid>
      <w:tr w:rsidR="00DD4091" w:rsidRPr="006E2CFF" w:rsidTr="002A4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hideMark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DD4091" w:rsidRPr="006E2CFF" w:rsidRDefault="00DD4091" w:rsidP="002A4D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Est.</w:t>
            </w:r>
          </w:p>
        </w:tc>
        <w:tc>
          <w:tcPr>
            <w:tcW w:w="851" w:type="dxa"/>
            <w:noWrap/>
            <w:hideMark/>
          </w:tcPr>
          <w:p w:rsidR="00DD4091" w:rsidRPr="006E2CFF" w:rsidRDefault="00DD4091" w:rsidP="002A4D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S.E.</w:t>
            </w:r>
          </w:p>
        </w:tc>
        <w:tc>
          <w:tcPr>
            <w:tcW w:w="1184" w:type="dxa"/>
            <w:noWrap/>
            <w:hideMark/>
          </w:tcPr>
          <w:p w:rsidR="00DD4091" w:rsidRPr="006E2CFF" w:rsidRDefault="00DD4091" w:rsidP="002A4D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Est./S.E.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Autonomy</w:t>
            </w:r>
          </w:p>
        </w:tc>
        <w:tc>
          <w:tcPr>
            <w:tcW w:w="992" w:type="dxa"/>
            <w:noWrap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84" w:type="dxa"/>
            <w:noWrap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feel like I am free to decide for myself how to live my life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24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2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528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generally feel free to express my ideas and opinions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02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5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077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feel like I can pretty much be myself in my daily situations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3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6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.589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There is not much opportunity for me to decide for myself how to do things in my daily. (R) 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9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63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.642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n my daily life, I frequently have to do what I am told. (R)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87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5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531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Competence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Often, I do not feel very competent. (R)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79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5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06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n my life I do not get much of a chance to show how capable I am. (R)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23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6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054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have been able to learn interesting new skills recently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3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4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305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Most days I feel a sense of accomplishment from what I do. 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73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9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.893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often do not feel very capable. (R)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01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3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57</w:t>
            </w:r>
            <w:r w:rsidRPr="006E2CFF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  <w:t>Relatedness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really like the people I interact with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97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8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.595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get along with people I come into contact with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77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9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.684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eople in my life care about me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57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5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752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The people I interact with regularly do not seem to like me much. (R)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2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52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457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eople are generally pretty friendly towards me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78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1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.063***</w:t>
            </w:r>
          </w:p>
        </w:tc>
      </w:tr>
      <w:tr w:rsidR="00DD4091" w:rsidRPr="006E2CFF" w:rsidTr="002A4D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noWrap/>
            <w:vAlign w:val="bottom"/>
          </w:tcPr>
          <w:p w:rsidR="00DD4091" w:rsidRPr="006E2CFF" w:rsidRDefault="00DD4091" w:rsidP="002A4D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E2CFF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I consider the people I regularly interact with to be my friends.</w:t>
            </w:r>
          </w:p>
        </w:tc>
        <w:tc>
          <w:tcPr>
            <w:tcW w:w="992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08</w:t>
            </w:r>
          </w:p>
        </w:tc>
        <w:tc>
          <w:tcPr>
            <w:tcW w:w="851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7</w:t>
            </w:r>
          </w:p>
        </w:tc>
        <w:tc>
          <w:tcPr>
            <w:tcW w:w="1184" w:type="dxa"/>
            <w:noWrap/>
            <w:vAlign w:val="bottom"/>
            <w:hideMark/>
          </w:tcPr>
          <w:p w:rsidR="00DD4091" w:rsidRPr="006E2CFF" w:rsidRDefault="00DD4091" w:rsidP="002A4D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2CF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.581***</w:t>
            </w:r>
          </w:p>
        </w:tc>
      </w:tr>
    </w:tbl>
    <w:p w:rsidR="00DD4091" w:rsidRPr="006E2CFF" w:rsidRDefault="00DD4091" w:rsidP="00DD40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CF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ote</w:t>
      </w:r>
      <w:r w:rsidRPr="006E2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*** </w:t>
      </w:r>
      <w:proofErr w:type="gramStart"/>
      <w:r w:rsidRPr="006E2CF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proofErr w:type="gramEnd"/>
      <w:r w:rsidRPr="006E2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lt; .001</w:t>
      </w:r>
      <w:r w:rsidRPr="006E2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D4091" w:rsidRPr="006E2CFF" w:rsidRDefault="00DD4091" w:rsidP="00DD40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CFF">
        <w:rPr>
          <w:rFonts w:ascii="Times New Roman" w:hAnsi="Times New Roman" w:cs="Times New Roman"/>
          <w:color w:val="000000" w:themeColor="text1"/>
          <w:sz w:val="24"/>
          <w:szCs w:val="24"/>
        </w:rPr>
        <w:t>R = Reversed/Negative Wording Items</w:t>
      </w:r>
    </w:p>
    <w:p w:rsidR="00DD4091" w:rsidRDefault="00DD4091" w:rsidP="00DD409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DD4091" w:rsidSect="00D74A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EFA" w:rsidRDefault="00ED5EFA">
      <w:r>
        <w:separator/>
      </w:r>
    </w:p>
  </w:endnote>
  <w:endnote w:type="continuationSeparator" w:id="0">
    <w:p w:rsidR="00ED5EFA" w:rsidRDefault="00ED5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6462511"/>
      <w:docPartObj>
        <w:docPartGallery w:val="Page Numbers (Bottom of Page)"/>
        <w:docPartUnique/>
      </w:docPartObj>
    </w:sdtPr>
    <w:sdtEndPr/>
    <w:sdtContent>
      <w:p w:rsidR="00767DED" w:rsidRDefault="00DD409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218F" w:rsidRPr="0093218F">
          <w:rPr>
            <w:noProof/>
            <w:lang w:val="zh-CN"/>
          </w:rPr>
          <w:t>1</w:t>
        </w:r>
        <w:r>
          <w:fldChar w:fldCharType="end"/>
        </w:r>
      </w:p>
    </w:sdtContent>
  </w:sdt>
  <w:p w:rsidR="00767DED" w:rsidRDefault="00ED5EF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EFA" w:rsidRDefault="00ED5EFA">
      <w:r>
        <w:separator/>
      </w:r>
    </w:p>
  </w:footnote>
  <w:footnote w:type="continuationSeparator" w:id="0">
    <w:p w:rsidR="00ED5EFA" w:rsidRDefault="00ED5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091"/>
    <w:rsid w:val="002A2CBC"/>
    <w:rsid w:val="0093218F"/>
    <w:rsid w:val="00DD4091"/>
    <w:rsid w:val="00ED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D4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D4091"/>
    <w:rPr>
      <w:sz w:val="18"/>
      <w:szCs w:val="18"/>
    </w:rPr>
  </w:style>
  <w:style w:type="table" w:customStyle="1" w:styleId="1">
    <w:name w:val="浅色底纹1"/>
    <w:basedOn w:val="a1"/>
    <w:uiPriority w:val="60"/>
    <w:rsid w:val="00DD409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0"/>
    <w:uiPriority w:val="99"/>
    <w:unhideWhenUsed/>
    <w:rsid w:val="00932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321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D4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D4091"/>
    <w:rPr>
      <w:sz w:val="18"/>
      <w:szCs w:val="18"/>
    </w:rPr>
  </w:style>
  <w:style w:type="table" w:customStyle="1" w:styleId="1">
    <w:name w:val="浅色底纹1"/>
    <w:basedOn w:val="a1"/>
    <w:uiPriority w:val="60"/>
    <w:rsid w:val="00DD409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0"/>
    <w:uiPriority w:val="99"/>
    <w:unhideWhenUsed/>
    <w:rsid w:val="00932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32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>China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微软用户</cp:lastModifiedBy>
  <cp:revision>2</cp:revision>
  <dcterms:created xsi:type="dcterms:W3CDTF">2021-05-17T00:58:00Z</dcterms:created>
  <dcterms:modified xsi:type="dcterms:W3CDTF">2021-05-17T00:58:00Z</dcterms:modified>
</cp:coreProperties>
</file>